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726403" w14:textId="6AA90B20" w:rsidR="00F0691D" w:rsidRPr="00450A12" w:rsidRDefault="00C12CE1" w:rsidP="00C12CE1">
      <w:pPr>
        <w:rPr>
          <w:rFonts w:ascii="Times New Roman" w:hAnsi="Times New Roman"/>
          <w:b/>
          <w:szCs w:val="21"/>
        </w:rPr>
      </w:pPr>
      <w:r w:rsidRPr="005B58BE">
        <w:rPr>
          <w:rFonts w:ascii="Times New Roman" w:hAnsi="Times New Roman"/>
          <w:b/>
          <w:szCs w:val="21"/>
        </w:rPr>
        <w:t>Table S6</w:t>
      </w:r>
      <w:r w:rsidR="00F0691D">
        <w:rPr>
          <w:rFonts w:ascii="Times New Roman" w:hAnsi="Times New Roman" w:hint="eastAsia"/>
          <w:b/>
          <w:szCs w:val="21"/>
        </w:rPr>
        <w:t xml:space="preserve"> </w:t>
      </w:r>
      <w:r w:rsidRPr="005B58BE">
        <w:rPr>
          <w:rFonts w:ascii="Times New Roman" w:hAnsi="Times New Roman"/>
          <w:b/>
          <w:szCs w:val="21"/>
        </w:rPr>
        <w:t xml:space="preserve"> Homology depth between </w:t>
      </w:r>
      <w:r w:rsidRPr="005B58BE">
        <w:rPr>
          <w:rFonts w:ascii="Times New Roman" w:hAnsi="Times New Roman"/>
          <w:b/>
          <w:i/>
          <w:szCs w:val="21"/>
        </w:rPr>
        <w:t>S. moellendorffii</w:t>
      </w:r>
      <w:r w:rsidRPr="005B58BE">
        <w:rPr>
          <w:rFonts w:ascii="Times New Roman" w:hAnsi="Times New Roman"/>
          <w:b/>
          <w:szCs w:val="21"/>
        </w:rPr>
        <w:t xml:space="preserve"> and </w:t>
      </w:r>
      <w:r w:rsidRPr="005B58BE">
        <w:rPr>
          <w:rFonts w:ascii="Times New Roman" w:hAnsi="Times New Roman"/>
          <w:b/>
          <w:i/>
          <w:szCs w:val="21"/>
        </w:rPr>
        <w:t>V. vinifera</w:t>
      </w:r>
      <w:r w:rsidRPr="005B58BE">
        <w:rPr>
          <w:rFonts w:ascii="Times New Roman" w:hAnsi="Times New Roman"/>
          <w:b/>
          <w:szCs w:val="21"/>
        </w:rPr>
        <w:t xml:space="preserve"> genom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3592"/>
        <w:gridCol w:w="3593"/>
      </w:tblGrid>
      <w:tr w:rsidR="00C12CE1" w:rsidRPr="00B03CA8" w14:paraId="66A3E955" w14:textId="77777777" w:rsidTr="00450A12">
        <w:trPr>
          <w:trHeight w:val="280"/>
        </w:trPr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739877" w14:textId="77777777" w:rsidR="00C12CE1" w:rsidRPr="00B03CA8" w:rsidRDefault="00C12CE1" w:rsidP="00B03CA8">
            <w:pPr>
              <w:rPr>
                <w:rFonts w:ascii="Times New Roman" w:hAnsi="Times New Roman"/>
                <w:b/>
                <w:szCs w:val="21"/>
              </w:rPr>
            </w:pPr>
            <w:r w:rsidRPr="00B03CA8">
              <w:rPr>
                <w:rFonts w:ascii="Times New Roman" w:hAnsi="Times New Roman"/>
                <w:b/>
                <w:szCs w:val="21"/>
              </w:rPr>
              <w:t>Homologous depth level</w:t>
            </w:r>
          </w:p>
        </w:tc>
        <w:tc>
          <w:tcPr>
            <w:tcW w:w="21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ACCABF" w14:textId="77777777" w:rsidR="00C12CE1" w:rsidRPr="00B03CA8" w:rsidRDefault="00C12CE1" w:rsidP="00B03CA8">
            <w:pPr>
              <w:rPr>
                <w:rFonts w:ascii="Times New Roman" w:hAnsi="Times New Roman"/>
                <w:b/>
                <w:szCs w:val="21"/>
              </w:rPr>
            </w:pPr>
            <w:r w:rsidRPr="00B03CA8">
              <w:rPr>
                <w:rFonts w:ascii="Times New Roman" w:hAnsi="Times New Roman"/>
                <w:b/>
                <w:i/>
                <w:iCs/>
                <w:szCs w:val="21"/>
              </w:rPr>
              <w:t>V. vinifera</w:t>
            </w:r>
            <w:r w:rsidRPr="00B03CA8">
              <w:rPr>
                <w:rFonts w:ascii="Times New Roman" w:hAnsi="Times New Roman"/>
                <w:b/>
                <w:szCs w:val="21"/>
              </w:rPr>
              <w:t xml:space="preserve"> regions aligned to </w:t>
            </w:r>
            <w:r w:rsidRPr="00B03CA8">
              <w:rPr>
                <w:rFonts w:ascii="Times New Roman" w:hAnsi="Times New Roman"/>
                <w:b/>
                <w:bCs/>
                <w:i/>
                <w:szCs w:val="21"/>
              </w:rPr>
              <w:t>S. moellendorffii</w:t>
            </w:r>
            <w:r w:rsidRPr="00B03CA8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21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EAE018" w14:textId="77777777" w:rsidR="00C12CE1" w:rsidRPr="00B03CA8" w:rsidRDefault="00C12CE1" w:rsidP="00B03CA8">
            <w:pPr>
              <w:rPr>
                <w:rFonts w:ascii="Times New Roman" w:hAnsi="Times New Roman"/>
                <w:b/>
                <w:szCs w:val="21"/>
              </w:rPr>
            </w:pPr>
            <w:r w:rsidRPr="00B03CA8">
              <w:rPr>
                <w:rFonts w:ascii="Times New Roman" w:hAnsi="Times New Roman"/>
                <w:b/>
                <w:bCs/>
                <w:i/>
                <w:szCs w:val="21"/>
              </w:rPr>
              <w:t>S. moellendorffii</w:t>
            </w:r>
            <w:r w:rsidRPr="00B03CA8">
              <w:rPr>
                <w:rFonts w:ascii="Times New Roman" w:hAnsi="Times New Roman"/>
                <w:b/>
                <w:szCs w:val="21"/>
              </w:rPr>
              <w:t xml:space="preserve"> regions aligned to </w:t>
            </w:r>
            <w:r w:rsidRPr="00B03CA8">
              <w:rPr>
                <w:rFonts w:ascii="Times New Roman" w:hAnsi="Times New Roman"/>
                <w:b/>
                <w:i/>
                <w:iCs/>
                <w:szCs w:val="21"/>
              </w:rPr>
              <w:t xml:space="preserve">V. vinifera </w:t>
            </w:r>
          </w:p>
        </w:tc>
      </w:tr>
      <w:tr w:rsidR="00C12CE1" w:rsidRPr="005B58BE" w14:paraId="3976CED2" w14:textId="77777777" w:rsidTr="00B03CA8">
        <w:trPr>
          <w:trHeight w:val="340"/>
        </w:trPr>
        <w:tc>
          <w:tcPr>
            <w:tcW w:w="627" w:type="pct"/>
            <w:tcBorders>
              <w:bottom w:val="nil"/>
            </w:tcBorders>
          </w:tcPr>
          <w:p w14:paraId="393B6262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186" w:type="pct"/>
            <w:tcBorders>
              <w:bottom w:val="nil"/>
            </w:tcBorders>
          </w:tcPr>
          <w:p w14:paraId="363A10C9" w14:textId="3C2D42C0" w:rsidR="00C12CE1" w:rsidRPr="005B58BE" w:rsidRDefault="0003446F" w:rsidP="00B03C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 w:rsidR="00C12CE1" w:rsidRPr="005B58BE">
              <w:rPr>
                <w:rFonts w:ascii="Times New Roman" w:hAnsi="Times New Roman"/>
                <w:szCs w:val="21"/>
              </w:rPr>
              <w:t>804 of 21,975 (40.06%)</w:t>
            </w:r>
          </w:p>
        </w:tc>
        <w:tc>
          <w:tcPr>
            <w:tcW w:w="2186" w:type="pct"/>
            <w:tcBorders>
              <w:bottom w:val="nil"/>
            </w:tcBorders>
          </w:tcPr>
          <w:p w14:paraId="6CA2B7EC" w14:textId="3BF8E0FE" w:rsidR="00C12CE1" w:rsidRPr="005B58BE" w:rsidRDefault="0003446F" w:rsidP="00B03C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 w:rsidR="00C12CE1" w:rsidRPr="005B58BE">
              <w:rPr>
                <w:rFonts w:ascii="Times New Roman" w:hAnsi="Times New Roman"/>
                <w:szCs w:val="21"/>
              </w:rPr>
              <w:t>577 of 24,901 (42.48%)</w:t>
            </w:r>
          </w:p>
        </w:tc>
      </w:tr>
      <w:tr w:rsidR="00C12CE1" w:rsidRPr="005B58BE" w14:paraId="72D267D1" w14:textId="77777777" w:rsidTr="00BD4BD1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E93252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3C3A13" w14:textId="0EB760AD" w:rsidR="00C12CE1" w:rsidRPr="005B58BE" w:rsidRDefault="0003446F" w:rsidP="00B03C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C12CE1" w:rsidRPr="005B58BE">
              <w:rPr>
                <w:rFonts w:ascii="Times New Roman" w:hAnsi="Times New Roman"/>
                <w:szCs w:val="21"/>
              </w:rPr>
              <w:t>237 of 21,975 (14.73%)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8CACEB" w14:textId="7C0BEF1F" w:rsidR="00C12CE1" w:rsidRPr="005B58BE" w:rsidRDefault="0003446F" w:rsidP="00B03C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="00C12CE1" w:rsidRPr="005B58BE">
              <w:rPr>
                <w:rFonts w:ascii="Times New Roman" w:hAnsi="Times New Roman"/>
                <w:szCs w:val="21"/>
              </w:rPr>
              <w:t>437 of 24,901 (21.83%)</w:t>
            </w:r>
          </w:p>
        </w:tc>
      </w:tr>
      <w:tr w:rsidR="00C12CE1" w:rsidRPr="005B58BE" w14:paraId="698CEE8B" w14:textId="77777777" w:rsidTr="00B03CA8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</w:tcPr>
          <w:p w14:paraId="0CE5C2D3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656FE2E8" w14:textId="456DCE4C" w:rsidR="00C12CE1" w:rsidRPr="005B58BE" w:rsidRDefault="0003446F" w:rsidP="00B03C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C12CE1" w:rsidRPr="005B58BE">
              <w:rPr>
                <w:rFonts w:ascii="Times New Roman" w:hAnsi="Times New Roman"/>
                <w:szCs w:val="21"/>
              </w:rPr>
              <w:t>107 of 21,975 (14.14%)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1060B859" w14:textId="14CBBF7F" w:rsidR="00C12CE1" w:rsidRPr="005B58BE" w:rsidRDefault="0003446F" w:rsidP="00B03C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C12CE1" w:rsidRPr="005B58BE">
              <w:rPr>
                <w:rFonts w:ascii="Times New Roman" w:hAnsi="Times New Roman"/>
                <w:szCs w:val="21"/>
              </w:rPr>
              <w:t>460 of 24,901 (13.90%)</w:t>
            </w:r>
          </w:p>
        </w:tc>
      </w:tr>
      <w:tr w:rsidR="00C12CE1" w:rsidRPr="005B58BE" w14:paraId="6B61F692" w14:textId="77777777" w:rsidTr="00BD4BD1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A83DE2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5AFCD0" w14:textId="50F0E3D7" w:rsidR="00C12CE1" w:rsidRPr="005B58BE" w:rsidRDefault="0003446F" w:rsidP="00B03C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C12CE1" w:rsidRPr="005B58BE">
              <w:rPr>
                <w:rFonts w:ascii="Times New Roman" w:hAnsi="Times New Roman"/>
                <w:szCs w:val="21"/>
              </w:rPr>
              <w:t>140 of 21,975 (9.74%)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A19F1C" w14:textId="6FDE96DF" w:rsidR="00C12CE1" w:rsidRPr="005B58BE" w:rsidRDefault="0003446F" w:rsidP="00B03C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5B58BE">
              <w:rPr>
                <w:rFonts w:ascii="Times New Roman" w:hAnsi="Times New Roman"/>
                <w:szCs w:val="21"/>
              </w:rPr>
              <w:t>975 of 24,901 (7.93%)</w:t>
            </w:r>
          </w:p>
        </w:tc>
      </w:tr>
      <w:tr w:rsidR="00C12CE1" w:rsidRPr="005B58BE" w14:paraId="6CA77211" w14:textId="77777777" w:rsidTr="00B03CA8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</w:tcPr>
          <w:p w14:paraId="283D338E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4EEF9372" w14:textId="6B7F2CB7" w:rsidR="00C12CE1" w:rsidRPr="005B58BE" w:rsidRDefault="0003446F" w:rsidP="00B03C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5B58BE">
              <w:rPr>
                <w:rFonts w:ascii="Times New Roman" w:hAnsi="Times New Roman"/>
                <w:szCs w:val="21"/>
              </w:rPr>
              <w:t>495 of 21,975 (6.80%)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57F8537B" w14:textId="72C5FB31" w:rsidR="00C12CE1" w:rsidRPr="005B58BE" w:rsidRDefault="0003446F" w:rsidP="00B03C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bookmarkStart w:id="0" w:name="_GoBack"/>
            <w:bookmarkEnd w:id="0"/>
            <w:r w:rsidR="00C12CE1" w:rsidRPr="005B58BE">
              <w:rPr>
                <w:rFonts w:ascii="Times New Roman" w:hAnsi="Times New Roman"/>
                <w:szCs w:val="21"/>
              </w:rPr>
              <w:t>429 of 24,901 (5.74%)</w:t>
            </w:r>
          </w:p>
        </w:tc>
      </w:tr>
      <w:tr w:rsidR="00C12CE1" w:rsidRPr="005B58BE" w14:paraId="5804BF83" w14:textId="77777777" w:rsidTr="00BD4BD1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CFF4F4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F51B5E" w14:textId="14A7509B" w:rsidR="00C12CE1" w:rsidRPr="005B58BE" w:rsidRDefault="0003446F" w:rsidP="00B03C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5B58BE">
              <w:rPr>
                <w:rFonts w:ascii="Times New Roman" w:hAnsi="Times New Roman"/>
                <w:szCs w:val="21"/>
              </w:rPr>
              <w:t>012 of 21,975 (4.61%)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27C02F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677 of 24,901 (2.72%)</w:t>
            </w:r>
          </w:p>
        </w:tc>
      </w:tr>
      <w:tr w:rsidR="00C12CE1" w:rsidRPr="005B58BE" w14:paraId="0DC3BFBC" w14:textId="77777777" w:rsidTr="00B03CA8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</w:tcPr>
          <w:p w14:paraId="4933E8C5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6775A1C9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605 of 21,975 (2.75%)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26CC7C28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435 of 24,901 (1.75%)</w:t>
            </w:r>
          </w:p>
        </w:tc>
      </w:tr>
      <w:tr w:rsidR="00C12CE1" w:rsidRPr="005B58BE" w14:paraId="284895D2" w14:textId="77777777" w:rsidTr="00BD4BD1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9F416D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9DB9EE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617 of 21,975 (2.81%)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F2B64E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484 of 24,901 (1.94%)</w:t>
            </w:r>
          </w:p>
        </w:tc>
      </w:tr>
      <w:tr w:rsidR="00C12CE1" w:rsidRPr="005B58BE" w14:paraId="3B81991C" w14:textId="77777777" w:rsidTr="00B03CA8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</w:tcPr>
          <w:p w14:paraId="03A857B5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6C3979FE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333 of 21,975 (1.52%)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7409EACC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72 of 24,901 (0.69%)</w:t>
            </w:r>
          </w:p>
        </w:tc>
      </w:tr>
      <w:tr w:rsidR="00C12CE1" w:rsidRPr="005B58BE" w14:paraId="35527B93" w14:textId="77777777" w:rsidTr="00BD4BD1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DB8A88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5E6890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272 of 21,975 (1.24%)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DE182D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32 of 24,901 (0.53%)</w:t>
            </w:r>
          </w:p>
        </w:tc>
      </w:tr>
      <w:tr w:rsidR="00C12CE1" w:rsidRPr="005B58BE" w14:paraId="5A62AEFC" w14:textId="77777777" w:rsidTr="00B03CA8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</w:tcPr>
          <w:p w14:paraId="385B7F4F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292FC96D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30 of 21,975 (0.59%)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294F1844" w14:textId="77777777" w:rsidR="00C12CE1" w:rsidRPr="005B58BE" w:rsidRDefault="00C12CE1" w:rsidP="00B03CA8">
            <w:pPr>
              <w:rPr>
                <w:rFonts w:ascii="Times New Roman" w:hAnsi="Times New Roman"/>
                <w:b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57 of 24,901 (0.23%)</w:t>
            </w:r>
          </w:p>
        </w:tc>
      </w:tr>
      <w:tr w:rsidR="00C12CE1" w:rsidRPr="005B58BE" w14:paraId="041F7BE0" w14:textId="77777777" w:rsidTr="00BD4BD1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DFE1ED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EAF58D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08 of 21,975 (0.49%)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DADB65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36 of 24,901 (0.14%)</w:t>
            </w:r>
          </w:p>
        </w:tc>
      </w:tr>
      <w:tr w:rsidR="00C12CE1" w:rsidRPr="005B58BE" w14:paraId="3AE91C9C" w14:textId="77777777" w:rsidTr="00B03CA8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</w:tcPr>
          <w:p w14:paraId="46DFED1B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17980F82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44 of 21,975 (0.20%)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3F97BAE1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24 of 24,901 (0.10%)</w:t>
            </w:r>
          </w:p>
        </w:tc>
      </w:tr>
      <w:tr w:rsidR="00C12CE1" w:rsidRPr="005B58BE" w14:paraId="3A0CA936" w14:textId="77777777" w:rsidTr="00BD4BD1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FB6278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FD4840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21 of 21,975 (0.10%)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C96AA2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6 of 24,901 (0.02%)</w:t>
            </w:r>
          </w:p>
        </w:tc>
      </w:tr>
      <w:tr w:rsidR="00C12CE1" w:rsidRPr="005B58BE" w14:paraId="2163894E" w14:textId="77777777" w:rsidTr="00B03CA8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</w:tcPr>
          <w:p w14:paraId="12C446B9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0ED9F356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21 of 21,975 (0.10%)</w:t>
            </w:r>
          </w:p>
        </w:tc>
        <w:tc>
          <w:tcPr>
            <w:tcW w:w="2186" w:type="pct"/>
            <w:tcBorders>
              <w:top w:val="nil"/>
              <w:bottom w:val="nil"/>
            </w:tcBorders>
          </w:tcPr>
          <w:p w14:paraId="5A58F2B2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</w:p>
        </w:tc>
      </w:tr>
      <w:tr w:rsidR="00C12CE1" w:rsidRPr="005B58BE" w14:paraId="5F5D9D26" w14:textId="77777777" w:rsidTr="00450A12">
        <w:trPr>
          <w:trHeight w:val="340"/>
        </w:trPr>
        <w:tc>
          <w:tcPr>
            <w:tcW w:w="62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974BBB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4108F9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28 of 21,975 (0.13%)</w:t>
            </w:r>
          </w:p>
        </w:tc>
        <w:tc>
          <w:tcPr>
            <w:tcW w:w="218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01E93D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</w:p>
        </w:tc>
      </w:tr>
      <w:tr w:rsidR="00C12CE1" w:rsidRPr="005B58BE" w14:paraId="21B57766" w14:textId="77777777" w:rsidTr="00450A12">
        <w:trPr>
          <w:trHeight w:val="340"/>
        </w:trPr>
        <w:tc>
          <w:tcPr>
            <w:tcW w:w="627" w:type="pct"/>
            <w:tcBorders>
              <w:top w:val="nil"/>
              <w:bottom w:val="single" w:sz="12" w:space="0" w:color="auto"/>
            </w:tcBorders>
          </w:tcPr>
          <w:p w14:paraId="2562994B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186" w:type="pct"/>
            <w:tcBorders>
              <w:top w:val="nil"/>
              <w:bottom w:val="single" w:sz="12" w:space="0" w:color="auto"/>
            </w:tcBorders>
          </w:tcPr>
          <w:p w14:paraId="529F8798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 of 21,975 (0.00%)</w:t>
            </w:r>
          </w:p>
        </w:tc>
        <w:tc>
          <w:tcPr>
            <w:tcW w:w="2186" w:type="pct"/>
            <w:tcBorders>
              <w:top w:val="nil"/>
              <w:bottom w:val="single" w:sz="12" w:space="0" w:color="auto"/>
            </w:tcBorders>
          </w:tcPr>
          <w:p w14:paraId="4D21B8A5" w14:textId="77777777" w:rsidR="00C12CE1" w:rsidRPr="005B58BE" w:rsidRDefault="00C12CE1" w:rsidP="00B03CA8">
            <w:pPr>
              <w:rPr>
                <w:rFonts w:ascii="Times New Roman" w:hAnsi="Times New Roman"/>
                <w:szCs w:val="21"/>
              </w:rPr>
            </w:pPr>
          </w:p>
        </w:tc>
      </w:tr>
    </w:tbl>
    <w:p w14:paraId="49B23548" w14:textId="77777777" w:rsidR="00914469" w:rsidRPr="00C12CE1" w:rsidRDefault="00914469" w:rsidP="00C12CE1"/>
    <w:sectPr w:rsidR="00914469" w:rsidRPr="00C12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233A24" w14:textId="77777777" w:rsidR="00124223" w:rsidRDefault="00124223" w:rsidP="000E46F6">
      <w:r>
        <w:separator/>
      </w:r>
    </w:p>
  </w:endnote>
  <w:endnote w:type="continuationSeparator" w:id="0">
    <w:p w14:paraId="32CA0131" w14:textId="77777777" w:rsidR="00124223" w:rsidRDefault="00124223" w:rsidP="000E4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AA9BF9" w14:textId="77777777" w:rsidR="00124223" w:rsidRDefault="00124223" w:rsidP="000E46F6">
      <w:r>
        <w:separator/>
      </w:r>
    </w:p>
  </w:footnote>
  <w:footnote w:type="continuationSeparator" w:id="0">
    <w:p w14:paraId="49996BA1" w14:textId="77777777" w:rsidR="00124223" w:rsidRDefault="00124223" w:rsidP="000E4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276"/>
    <w:rsid w:val="0003104D"/>
    <w:rsid w:val="0003446F"/>
    <w:rsid w:val="000E46F6"/>
    <w:rsid w:val="00124223"/>
    <w:rsid w:val="003D39AC"/>
    <w:rsid w:val="004404FD"/>
    <w:rsid w:val="00450A12"/>
    <w:rsid w:val="00521D94"/>
    <w:rsid w:val="006802B8"/>
    <w:rsid w:val="006B30A2"/>
    <w:rsid w:val="00725558"/>
    <w:rsid w:val="00914469"/>
    <w:rsid w:val="00B03CA8"/>
    <w:rsid w:val="00BD4BD1"/>
    <w:rsid w:val="00C12CE1"/>
    <w:rsid w:val="00C34217"/>
    <w:rsid w:val="00DC2A64"/>
    <w:rsid w:val="00EE5276"/>
    <w:rsid w:val="00F0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9BC456"/>
  <w15:docId w15:val="{A71390A0-3DE1-42C6-94A1-054D91F6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46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E4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E46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E46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E46F6"/>
    <w:rPr>
      <w:sz w:val="18"/>
      <w:szCs w:val="18"/>
    </w:rPr>
  </w:style>
  <w:style w:type="table" w:styleId="a7">
    <w:name w:val="Table Grid"/>
    <w:basedOn w:val="a1"/>
    <w:uiPriority w:val="59"/>
    <w:qFormat/>
    <w:rsid w:val="0003104D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unhideWhenUsed/>
    <w:qFormat/>
    <w:rsid w:val="00C12CE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12CE1"/>
    <w:rPr>
      <w:rFonts w:ascii="Calibri" w:eastAsia="宋体" w:hAnsi="Calibri" w:cs="Times New Roman"/>
      <w:sz w:val="18"/>
      <w:szCs w:val="18"/>
    </w:rPr>
  </w:style>
  <w:style w:type="table" w:customStyle="1" w:styleId="1">
    <w:name w:val="网格型1"/>
    <w:basedOn w:val="a1"/>
    <w:uiPriority w:val="39"/>
    <w:qFormat/>
    <w:rsid w:val="00C12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C12CE1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C12CE1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C12CE1"/>
    <w:pPr>
      <w:jc w:val="left"/>
    </w:pPr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C12CE1"/>
    <w:rPr>
      <w:rFonts w:ascii="Calibri" w:eastAsia="宋体" w:hAnsi="Calibri" w:cs="Calibri"/>
      <w:sz w:val="20"/>
    </w:rPr>
  </w:style>
  <w:style w:type="paragraph" w:customStyle="1" w:styleId="10">
    <w:name w:val="修订1"/>
    <w:hidden/>
    <w:uiPriority w:val="99"/>
    <w:semiHidden/>
    <w:qFormat/>
    <w:rsid w:val="00C12CE1"/>
    <w:rPr>
      <w:rFonts w:ascii="Calibri" w:eastAsia="宋体" w:hAnsi="Calibri" w:cs="Times New Roman"/>
    </w:rPr>
  </w:style>
  <w:style w:type="paragraph" w:styleId="aa">
    <w:name w:val="List Paragraph"/>
    <w:basedOn w:val="a"/>
    <w:uiPriority w:val="99"/>
    <w:rsid w:val="00C12CE1"/>
    <w:pPr>
      <w:ind w:left="720"/>
      <w:contextualSpacing/>
    </w:pPr>
  </w:style>
  <w:style w:type="numbering" w:customStyle="1" w:styleId="11">
    <w:name w:val="无列表1"/>
    <w:next w:val="a2"/>
    <w:uiPriority w:val="99"/>
    <w:semiHidden/>
    <w:unhideWhenUsed/>
    <w:rsid w:val="00C12CE1"/>
  </w:style>
  <w:style w:type="table" w:customStyle="1" w:styleId="2">
    <w:name w:val="网格型2"/>
    <w:basedOn w:val="a1"/>
    <w:next w:val="a7"/>
    <w:uiPriority w:val="59"/>
    <w:qFormat/>
    <w:locked/>
    <w:rsid w:val="00C12CE1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uiPriority w:val="39"/>
    <w:qFormat/>
    <w:rsid w:val="00C12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C12CE1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1</Words>
  <Characters>809</Characters>
  <Application>Microsoft Office Word</Application>
  <DocSecurity>0</DocSecurity>
  <Lines>6</Lines>
  <Paragraphs>1</Paragraphs>
  <ScaleCrop>false</ScaleCrop>
  <Company>微软中国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hi</cp:lastModifiedBy>
  <cp:revision>12</cp:revision>
  <dcterms:created xsi:type="dcterms:W3CDTF">2018-11-07T07:57:00Z</dcterms:created>
  <dcterms:modified xsi:type="dcterms:W3CDTF">2020-10-23T02:10:00Z</dcterms:modified>
</cp:coreProperties>
</file>